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E7054" w14:textId="5A53F181" w:rsidR="00D134B5" w:rsidRDefault="00D134B5" w:rsidP="00D134B5">
      <w:pPr>
        <w:jc w:val="center"/>
        <w:rPr>
          <w:rFonts w:ascii="Times New Roman" w:hAnsi="Times New Roman" w:cs="Times New Roman"/>
          <w:b/>
          <w:color w:val="2E2E2E"/>
          <w:sz w:val="24"/>
          <w:szCs w:val="24"/>
        </w:rPr>
      </w:pPr>
      <w:r w:rsidRPr="00402EF4">
        <w:rPr>
          <w:rFonts w:ascii="Times New Roman" w:hAnsi="Times New Roman" w:cs="Times New Roman"/>
          <w:b/>
          <w:color w:val="2E2E2E"/>
          <w:sz w:val="24"/>
          <w:szCs w:val="24"/>
        </w:rPr>
        <w:t xml:space="preserve">Supplementary Material </w:t>
      </w:r>
    </w:p>
    <w:p w14:paraId="152D18FD" w14:textId="77777777" w:rsidR="00402EF4" w:rsidRPr="00402EF4" w:rsidRDefault="00402EF4" w:rsidP="00D134B5">
      <w:pPr>
        <w:jc w:val="center"/>
        <w:rPr>
          <w:rFonts w:ascii="Times New Roman" w:hAnsi="Times New Roman" w:cs="Times New Roman"/>
          <w:b/>
          <w:color w:val="2E2E2E"/>
          <w:sz w:val="24"/>
          <w:szCs w:val="24"/>
        </w:rPr>
      </w:pPr>
    </w:p>
    <w:p w14:paraId="098BF0AD" w14:textId="0F399949" w:rsidR="00071463" w:rsidRPr="00402EF4" w:rsidRDefault="00071463" w:rsidP="00071463">
      <w:pPr>
        <w:rPr>
          <w:rFonts w:ascii="Times New Roman" w:hAnsi="Times New Roman" w:cs="Times New Roman"/>
          <w:b/>
          <w:color w:val="2E2E2E"/>
          <w:sz w:val="20"/>
          <w:szCs w:val="20"/>
        </w:rPr>
      </w:pPr>
      <w:r w:rsidRPr="00402EF4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Supplemental Table 1. Population Sizes, </w:t>
      </w:r>
      <w:r w:rsidR="004429F1">
        <w:rPr>
          <w:rFonts w:ascii="Times New Roman" w:hAnsi="Times New Roman" w:cs="Times New Roman"/>
          <w:b/>
          <w:color w:val="2E2E2E"/>
          <w:sz w:val="20"/>
          <w:szCs w:val="20"/>
        </w:rPr>
        <w:t>O</w:t>
      </w:r>
      <w:r w:rsidRPr="00402EF4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verall, and by </w:t>
      </w:r>
      <w:r w:rsidR="004429F1">
        <w:rPr>
          <w:rFonts w:ascii="Times New Roman" w:hAnsi="Times New Roman" w:cs="Times New Roman"/>
          <w:b/>
          <w:color w:val="2E2E2E"/>
          <w:sz w:val="20"/>
          <w:szCs w:val="20"/>
        </w:rPr>
        <w:t>R</w:t>
      </w:r>
      <w:r w:rsidRPr="00402EF4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ace and </w:t>
      </w:r>
      <w:r w:rsidR="004429F1">
        <w:rPr>
          <w:rFonts w:ascii="Times New Roman" w:hAnsi="Times New Roman" w:cs="Times New Roman"/>
          <w:b/>
          <w:color w:val="2E2E2E"/>
          <w:sz w:val="20"/>
          <w:szCs w:val="20"/>
        </w:rPr>
        <w:t>E</w:t>
      </w:r>
      <w:r w:rsidRPr="00402EF4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thnicity, </w:t>
      </w:r>
      <w:r w:rsidR="004429F1">
        <w:rPr>
          <w:rFonts w:ascii="Times New Roman" w:hAnsi="Times New Roman" w:cs="Times New Roman"/>
          <w:b/>
          <w:color w:val="2E2E2E"/>
          <w:sz w:val="20"/>
          <w:szCs w:val="20"/>
        </w:rPr>
        <w:t>S</w:t>
      </w:r>
      <w:r w:rsidRPr="00402EF4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ex, and </w:t>
      </w:r>
      <w:r w:rsidR="004429F1">
        <w:rPr>
          <w:rFonts w:ascii="Times New Roman" w:hAnsi="Times New Roman" w:cs="Times New Roman"/>
          <w:b/>
          <w:color w:val="2E2E2E"/>
          <w:sz w:val="20"/>
          <w:szCs w:val="20"/>
        </w:rPr>
        <w:t>R</w:t>
      </w:r>
      <w:r w:rsidRPr="00402EF4">
        <w:rPr>
          <w:rFonts w:ascii="Times New Roman" w:hAnsi="Times New Roman" w:cs="Times New Roman"/>
          <w:b/>
          <w:color w:val="2E2E2E"/>
          <w:sz w:val="20"/>
          <w:szCs w:val="20"/>
        </w:rPr>
        <w:t>egion, United States 2012-2021</w:t>
      </w:r>
    </w:p>
    <w:tbl>
      <w:tblPr>
        <w:tblpPr w:leftFromText="180" w:rightFromText="180" w:vertAnchor="text" w:horzAnchor="margin" w:tblpXSpec="center" w:tblpY="202"/>
        <w:tblW w:w="12505" w:type="dxa"/>
        <w:tblLook w:val="04A0" w:firstRow="1" w:lastRow="0" w:firstColumn="1" w:lastColumn="0" w:noHBand="0" w:noVBand="1"/>
      </w:tblPr>
      <w:tblGrid>
        <w:gridCol w:w="1435"/>
        <w:gridCol w:w="1080"/>
        <w:gridCol w:w="990"/>
        <w:gridCol w:w="1080"/>
        <w:gridCol w:w="1170"/>
        <w:gridCol w:w="1170"/>
        <w:gridCol w:w="1080"/>
        <w:gridCol w:w="1170"/>
        <w:gridCol w:w="1170"/>
        <w:gridCol w:w="1080"/>
        <w:gridCol w:w="1080"/>
      </w:tblGrid>
      <w:tr w:rsidR="00071463" w:rsidRPr="00402EF4" w14:paraId="3954B0CD" w14:textId="77777777" w:rsidTr="00C82512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7F62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7EA9" w14:textId="77777777" w:rsidR="00071463" w:rsidRPr="00402EF4" w:rsidRDefault="00071463" w:rsidP="00C82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EBBE" w14:textId="77777777" w:rsidR="00071463" w:rsidRPr="00402EF4" w:rsidRDefault="00071463" w:rsidP="00C82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A367" w14:textId="77777777" w:rsidR="00071463" w:rsidRPr="00402EF4" w:rsidRDefault="00071463" w:rsidP="00C82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75EC" w14:textId="77777777" w:rsidR="00071463" w:rsidRPr="00402EF4" w:rsidRDefault="00071463" w:rsidP="00C82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877E" w14:textId="77777777" w:rsidR="00071463" w:rsidRPr="00402EF4" w:rsidRDefault="00071463" w:rsidP="00C82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E5C9" w14:textId="77777777" w:rsidR="00071463" w:rsidRPr="00402EF4" w:rsidRDefault="00071463" w:rsidP="00C82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10FC" w14:textId="77777777" w:rsidR="00071463" w:rsidRPr="00402EF4" w:rsidRDefault="00071463" w:rsidP="00C82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5987" w14:textId="77777777" w:rsidR="00071463" w:rsidRPr="00402EF4" w:rsidRDefault="00071463" w:rsidP="00C82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82E8" w14:textId="77777777" w:rsidR="00071463" w:rsidRPr="00402EF4" w:rsidRDefault="00071463" w:rsidP="00C82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20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F3E994" w14:textId="77777777" w:rsidR="00071463" w:rsidRPr="00402EF4" w:rsidRDefault="00071463" w:rsidP="00C82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</w:tr>
      <w:tr w:rsidR="00071463" w:rsidRPr="00402EF4" w14:paraId="30814E15" w14:textId="77777777" w:rsidTr="00C82512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80BE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verall </w:t>
            </w:r>
            <w:r w:rsidRPr="00402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ages 13+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AB73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1817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3DFB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3253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BE5E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0597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037A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5967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254E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260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EDD7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044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1609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6727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5BAA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1007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8777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1007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5C99B4" w14:textId="77777777" w:rsidR="00071463" w:rsidRPr="00402EF4" w:rsidRDefault="00071463" w:rsidP="00A7138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032473</w:t>
            </w:r>
          </w:p>
        </w:tc>
      </w:tr>
      <w:tr w:rsidR="00071463" w:rsidRPr="00402EF4" w14:paraId="7BC2C7F8" w14:textId="77777777" w:rsidTr="00C82512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3E3D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965C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05FE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8815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9147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302D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1106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1BED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199C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263A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F84D86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71463" w:rsidRPr="00402EF4" w14:paraId="0D356CC4" w14:textId="77777777" w:rsidTr="00C82512">
        <w:trPr>
          <w:trHeight w:val="576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E816E" w14:textId="1B470A08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ce &amp; Ethnicity (</w:t>
            </w:r>
            <w:r w:rsidR="00CF7F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ll </w:t>
            </w:r>
            <w:proofErr w:type="gramStart"/>
            <w:r w:rsidRPr="00402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s)</w:t>
            </w:r>
            <w:r w:rsidR="00CF7F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  <w:proofErr w:type="gramEnd"/>
            <w:r w:rsidR="00CF7F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6167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A3C8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F0B2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A99E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DAC9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EFF8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B140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988D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2AD3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0A3B6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71463" w:rsidRPr="00402EF4" w14:paraId="37C38D2A" w14:textId="77777777" w:rsidTr="00C82512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410A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 Black, non</w:t>
            </w:r>
            <w:proofErr w:type="gramStart"/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  Hispanic</w:t>
            </w:r>
            <w:proofErr w:type="gramEnd"/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126C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667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8164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101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B019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2705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6F98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6008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031F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7196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7B20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320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63AC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102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B0CD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994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70DB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994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846DF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273516</w:t>
            </w:r>
          </w:p>
        </w:tc>
      </w:tr>
      <w:tr w:rsidR="00071463" w:rsidRPr="00402EF4" w14:paraId="210CA080" w14:textId="77777777" w:rsidTr="00C82512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47EB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 Hispanic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DD09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5924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73DD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5686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DE13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7937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2AE2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9335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11D7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7645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5AF8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1525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AB4B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9176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35DD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6165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1C0D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6165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64047B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768124</w:t>
            </w:r>
          </w:p>
        </w:tc>
      </w:tr>
      <w:tr w:rsidR="00071463" w:rsidRPr="00402EF4" w14:paraId="7F8CA6C2" w14:textId="77777777" w:rsidTr="00C82512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22B7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 White, non-Hispanic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CCFA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2669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6E75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4144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5DF6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4330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8FF1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5609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E7D8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5156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1466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3085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591B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0647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48A9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832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4BCB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832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480C4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768696</w:t>
            </w:r>
          </w:p>
        </w:tc>
      </w:tr>
      <w:tr w:rsidR="00071463" w:rsidRPr="00402EF4" w14:paraId="5C0390E5" w14:textId="77777777" w:rsidTr="00C82512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4C39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0858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BF15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5B6D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336C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935F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74E3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E5FB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ACE5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9772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2BCA7A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71463" w:rsidRPr="00402EF4" w14:paraId="2E4A70CE" w14:textId="77777777" w:rsidTr="00C82512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9496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 </w:t>
            </w:r>
            <w:r w:rsidRPr="00402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ages 13+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E77A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1ADE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B7E7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D921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BA62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01AA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BC36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3B36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470F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5C605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71463" w:rsidRPr="00402EF4" w14:paraId="04841493" w14:textId="77777777" w:rsidTr="00C82512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5F88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 Male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D64C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8888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FF0B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053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363F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3014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BC13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6745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C652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4823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1214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884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5E63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6879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BCA1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347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3CF5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347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59865B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183936</w:t>
            </w:r>
          </w:p>
        </w:tc>
      </w:tr>
      <w:tr w:rsidR="00071463" w:rsidRPr="00402EF4" w14:paraId="74B0A345" w14:textId="77777777" w:rsidTr="00C82512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F1C4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 Female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C60C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2074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65AA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293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2A83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7448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B1E3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9844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4A8C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838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CB14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1590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9F86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9847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A8AD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7537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DC40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7537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2B5034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848534</w:t>
            </w:r>
          </w:p>
        </w:tc>
      </w:tr>
      <w:tr w:rsidR="00071463" w:rsidRPr="00402EF4" w14:paraId="0D060267" w14:textId="77777777" w:rsidTr="00C82512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79BD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2241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BBE0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7D47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0521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91E4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9592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CF4B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2E23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CFE7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5BACEE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</w:tr>
      <w:tr w:rsidR="00071463" w:rsidRPr="00402EF4" w14:paraId="3E0ACE14" w14:textId="77777777" w:rsidTr="00C82512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D806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 </w:t>
            </w:r>
            <w:r w:rsidRPr="00402E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ages 13+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A3745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2AC7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16E4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19C0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83F6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4A76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6ADB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332A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C9C5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D0599D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</w:tr>
      <w:tr w:rsidR="00071463" w:rsidRPr="00402EF4" w14:paraId="4556C7B0" w14:textId="77777777" w:rsidTr="00C82512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9A6D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 Midwest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142D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9773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CE40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3019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472A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5584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EEE7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7664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C2D3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8512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E741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1254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70D9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234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EC34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4259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69A5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4259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DDC837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61503</w:t>
            </w:r>
          </w:p>
        </w:tc>
      </w:tr>
      <w:tr w:rsidR="00071463" w:rsidRPr="00402EF4" w14:paraId="28313A6D" w14:textId="77777777" w:rsidTr="00C82512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7F62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 Northeast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A147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2086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EFFE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4405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BCE3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6948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3399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039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340B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465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846E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571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4228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980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DC57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486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A6FC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486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8EDFEB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910574</w:t>
            </w:r>
          </w:p>
        </w:tc>
      </w:tr>
      <w:tr w:rsidR="00071463" w:rsidRPr="00402EF4" w14:paraId="68779B0F" w14:textId="77777777" w:rsidTr="00C82512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2B69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 South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1D61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1727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01F5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1705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E740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5718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5485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8616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5D16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8565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0EFA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2791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5B93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4129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C635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294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B4BF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294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05E6E4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970872</w:t>
            </w:r>
          </w:p>
        </w:tc>
      </w:tr>
      <w:tr w:rsidR="00071463" w:rsidRPr="00402EF4" w14:paraId="5847CC4D" w14:textId="77777777" w:rsidTr="00C82512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6D4F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 West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47E4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7470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C7A7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3626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12A2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170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96D6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1935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5C3E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7624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A1D2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5878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D353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245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EF6B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721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B4AA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721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509A9A" w14:textId="77777777" w:rsidR="00071463" w:rsidRPr="00402EF4" w:rsidRDefault="00071463" w:rsidP="00071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285843</w:t>
            </w:r>
          </w:p>
        </w:tc>
      </w:tr>
      <w:tr w:rsidR="00071463" w:rsidRPr="00402EF4" w14:paraId="7BFFCA69" w14:textId="77777777" w:rsidTr="00C82512">
        <w:trPr>
          <w:gridAfter w:val="3"/>
          <w:wAfter w:w="3330" w:type="dxa"/>
          <w:trHeight w:val="288"/>
        </w:trPr>
        <w:tc>
          <w:tcPr>
            <w:tcW w:w="57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9551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ulation data source: U.S. Census Bureau - ACS 1-Year Estima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1B1F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2DCF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5124DC" w14:textId="77777777" w:rsidR="00071463" w:rsidRPr="00402EF4" w:rsidRDefault="00071463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7FDC" w:rsidRPr="00402EF4" w14:paraId="7D9A9644" w14:textId="77777777" w:rsidTr="00E909F4">
        <w:trPr>
          <w:gridAfter w:val="3"/>
          <w:wAfter w:w="3330" w:type="dxa"/>
          <w:trHeight w:val="288"/>
        </w:trPr>
        <w:tc>
          <w:tcPr>
            <w:tcW w:w="917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05E5" w14:textId="77777777" w:rsidR="00CF7FDC" w:rsidRDefault="00CF7FDC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E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2019 population data used to calculate 2020 PrEP rates due to lack of 2020 population data</w:t>
            </w:r>
          </w:p>
          <w:p w14:paraId="1F78EFF7" w14:textId="51C6B7C9" w:rsidR="00CF7FDC" w:rsidRPr="00402EF4" w:rsidRDefault="00CF7FDC" w:rsidP="00071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02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New diagnoses data is available for ages 13 and older, while population data (used to calculate PrEP rates) includes all ages</w:t>
            </w:r>
          </w:p>
        </w:tc>
      </w:tr>
    </w:tbl>
    <w:p w14:paraId="3B2E2A10" w14:textId="479C32B0" w:rsidR="00247645" w:rsidRPr="00402EF4" w:rsidRDefault="00247645">
      <w:pPr>
        <w:rPr>
          <w:rFonts w:ascii="Times New Roman" w:hAnsi="Times New Roman" w:cs="Times New Roman"/>
        </w:rPr>
      </w:pPr>
    </w:p>
    <w:p w14:paraId="4E517370" w14:textId="77777777" w:rsidR="00247645" w:rsidRPr="00402EF4" w:rsidRDefault="00247645">
      <w:pPr>
        <w:rPr>
          <w:rFonts w:ascii="Times New Roman" w:hAnsi="Times New Roman" w:cs="Times New Roman"/>
        </w:rPr>
      </w:pPr>
      <w:r w:rsidRPr="00402EF4">
        <w:rPr>
          <w:rFonts w:ascii="Times New Roman" w:hAnsi="Times New Roman" w:cs="Times New Roman"/>
        </w:rPr>
        <w:br w:type="page"/>
      </w:r>
    </w:p>
    <w:p w14:paraId="04C584CE" w14:textId="4BE741B6" w:rsidR="00247645" w:rsidRPr="00247645" w:rsidRDefault="00247645" w:rsidP="00402EF4">
      <w:pPr>
        <w:rPr>
          <w:rFonts w:ascii="Times New Roman" w:hAnsi="Times New Roman" w:cs="Times New Roman"/>
          <w:b/>
          <w:color w:val="2E2E2E"/>
          <w:sz w:val="20"/>
          <w:szCs w:val="20"/>
        </w:rPr>
      </w:pPr>
      <w:r w:rsidRPr="00247645">
        <w:rPr>
          <w:rFonts w:ascii="Times New Roman" w:hAnsi="Times New Roman" w:cs="Times New Roman"/>
          <w:b/>
          <w:color w:val="2E2E2E"/>
          <w:sz w:val="20"/>
          <w:szCs w:val="20"/>
        </w:rPr>
        <w:lastRenderedPageBreak/>
        <w:t xml:space="preserve">Supplemental Table 2. New HIV Diagnoses, </w:t>
      </w:r>
      <w:r w:rsidR="004429F1">
        <w:rPr>
          <w:rFonts w:ascii="Times New Roman" w:hAnsi="Times New Roman" w:cs="Times New Roman"/>
          <w:b/>
          <w:color w:val="2E2E2E"/>
          <w:sz w:val="20"/>
          <w:szCs w:val="20"/>
        </w:rPr>
        <w:t>O</w:t>
      </w:r>
      <w:r w:rsidRPr="00247645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verall, and by </w:t>
      </w:r>
      <w:r w:rsidR="004429F1">
        <w:rPr>
          <w:rFonts w:ascii="Times New Roman" w:hAnsi="Times New Roman" w:cs="Times New Roman"/>
          <w:b/>
          <w:color w:val="2E2E2E"/>
          <w:sz w:val="20"/>
          <w:szCs w:val="20"/>
        </w:rPr>
        <w:t>R</w:t>
      </w:r>
      <w:r w:rsidRPr="00247645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ace and </w:t>
      </w:r>
      <w:r w:rsidR="004429F1">
        <w:rPr>
          <w:rFonts w:ascii="Times New Roman" w:hAnsi="Times New Roman" w:cs="Times New Roman"/>
          <w:b/>
          <w:color w:val="2E2E2E"/>
          <w:sz w:val="20"/>
          <w:szCs w:val="20"/>
        </w:rPr>
        <w:t>E</w:t>
      </w:r>
      <w:r w:rsidRPr="00247645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thnicity, </w:t>
      </w:r>
      <w:r w:rsidR="004429F1">
        <w:rPr>
          <w:rFonts w:ascii="Times New Roman" w:hAnsi="Times New Roman" w:cs="Times New Roman"/>
          <w:b/>
          <w:color w:val="2E2E2E"/>
          <w:sz w:val="20"/>
          <w:szCs w:val="20"/>
        </w:rPr>
        <w:t>S</w:t>
      </w:r>
      <w:r w:rsidRPr="00247645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ex, and </w:t>
      </w:r>
      <w:r w:rsidR="004429F1">
        <w:rPr>
          <w:rFonts w:ascii="Times New Roman" w:hAnsi="Times New Roman" w:cs="Times New Roman"/>
          <w:b/>
          <w:color w:val="2E2E2E"/>
          <w:sz w:val="20"/>
          <w:szCs w:val="20"/>
        </w:rPr>
        <w:t>R</w:t>
      </w:r>
      <w:r w:rsidRPr="00247645">
        <w:rPr>
          <w:rFonts w:ascii="Times New Roman" w:hAnsi="Times New Roman" w:cs="Times New Roman"/>
          <w:b/>
          <w:color w:val="2E2E2E"/>
          <w:sz w:val="20"/>
          <w:szCs w:val="20"/>
        </w:rPr>
        <w:t>egion, United States 2012-2021 </w:t>
      </w:r>
    </w:p>
    <w:tbl>
      <w:tblPr>
        <w:tblW w:w="114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0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247645" w:rsidRPr="00247645" w14:paraId="7867E599" w14:textId="77777777" w:rsidTr="003A3884">
        <w:trPr>
          <w:trHeight w:val="285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8478D4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1C1402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2</w:t>
            </w: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389D5E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3</w:t>
            </w: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F9F6BD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4</w:t>
            </w: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F7B9776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6E6BCC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6</w:t>
            </w: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2A5A75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DD232E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8</w:t>
            </w: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9B6C09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9</w:t>
            </w: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8C6452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F16977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47645" w:rsidRPr="00247645" w14:paraId="0C15A669" w14:textId="77777777" w:rsidTr="003A3884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E02A06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verall (ages 13+)</w:t>
            </w: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6B9035E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41,099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C30929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39,713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4345D4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40,470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DAD15A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40,285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9E1C93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39,962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BAF3B2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38,775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23B84D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37,736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622421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36,817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111519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30,575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635DE2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36,126  </w:t>
            </w:r>
          </w:p>
        </w:tc>
      </w:tr>
      <w:tr w:rsidR="00247645" w:rsidRPr="00247645" w14:paraId="63932569" w14:textId="77777777" w:rsidTr="003A3884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9DAEA3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 </w:t>
            </w: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41684C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4B1795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D47F3A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21B495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1969CE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FCEE16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468B5A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5CA881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B9282B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46C228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</w:tr>
      <w:tr w:rsidR="00247645" w:rsidRPr="00247645" w14:paraId="4FBBC418" w14:textId="77777777" w:rsidTr="003A3884">
        <w:trPr>
          <w:trHeight w:val="570"/>
        </w:trPr>
        <w:tc>
          <w:tcPr>
            <w:tcW w:w="2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0F25C8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ce &amp; Ethnicity (ages 13+)</w:t>
            </w: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292E11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D915CB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2601DD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222B2B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DEC6B9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7A603A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CA73AC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C48F30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B5E806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9301E1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</w:tr>
      <w:tr w:rsidR="00247645" w:rsidRPr="00247645" w14:paraId="02CBDA01" w14:textId="77777777" w:rsidTr="003A3884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5E9EC3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 Black, non</w:t>
            </w:r>
            <w:proofErr w:type="gramStart"/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  Hispanic</w:t>
            </w:r>
            <w:proofErr w:type="gramEnd"/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FD9B12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7,241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32E1AB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6,497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085F0C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6,812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3327FF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6,749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925D44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6,598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10EED2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6,107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A69E2C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5,594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0EB415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5,296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1F6904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2,643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0C7AB3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4,522  </w:t>
            </w:r>
          </w:p>
        </w:tc>
      </w:tr>
      <w:tr w:rsidR="00247645" w:rsidRPr="00247645" w14:paraId="659D26F5" w14:textId="77777777" w:rsidTr="003A3884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771BF2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 Hispanic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780CFA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0,070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96992D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9,864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7F42B1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0,365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2E56FD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0,479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CC2E2E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0,699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1487BC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0,438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A7F5DD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0,353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8FEC76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0,243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6F4827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8,337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2FDF7A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0,465  </w:t>
            </w:r>
          </w:p>
        </w:tc>
      </w:tr>
      <w:tr w:rsidR="00247645" w:rsidRPr="00247645" w14:paraId="6D9C7E53" w14:textId="77777777" w:rsidTr="003A3884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EC6476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 White, non-Hispanic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D6EC70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0,609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398244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0,234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475508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0,207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95BDCA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0,062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9EDCD4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9,773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8A8F33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9,547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A47DBB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9,326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783F7B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8,989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2835A4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7,732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9E93E4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9,062  </w:t>
            </w:r>
          </w:p>
        </w:tc>
      </w:tr>
      <w:tr w:rsidR="00247645" w:rsidRPr="00247645" w14:paraId="53E59A72" w14:textId="77777777" w:rsidTr="003A3884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A72798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A6CC5B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FAAC9A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BC7F37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6930B5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7E4D6C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6CEE85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072654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563F55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C8700D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7F8A33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</w:tr>
      <w:tr w:rsidR="00247645" w:rsidRPr="00247645" w14:paraId="78CB69FC" w14:textId="77777777" w:rsidTr="003A3884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62F20A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 (ages 13+)</w:t>
            </w: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EC2F51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E00D6A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6F974B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0BCE6C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FAC53A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6D05B2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8041AA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63D73C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44EB08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F96604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</w:tr>
      <w:tr w:rsidR="00247645" w:rsidRPr="00247645" w14:paraId="689C3846" w14:textId="77777777" w:rsidTr="003A3884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ADF424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  Male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7BCBD6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32,842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47CAE0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32,000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3ED00F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32,800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C0C3BD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32,827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21FFE7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32,397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631D61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31,424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6AF1A0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30,601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C4435D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29,819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59487C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25,102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3EA711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29,461  </w:t>
            </w:r>
          </w:p>
        </w:tc>
      </w:tr>
      <w:tr w:rsidR="00247645" w:rsidRPr="00247645" w14:paraId="48295C0F" w14:textId="77777777" w:rsidTr="003A3884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27D46F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  Female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0D7B98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8,257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4B44D2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7,713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9BF485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7,670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00700E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7,458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D7857A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7,565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288298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7,351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26E2FF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7,135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DF5269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6,998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697710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5,473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097064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6,665  </w:t>
            </w:r>
          </w:p>
        </w:tc>
      </w:tr>
      <w:tr w:rsidR="00247645" w:rsidRPr="00247645" w14:paraId="640D690F" w14:textId="77777777" w:rsidTr="003A3884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BD79F9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FD2D16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B76090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00374D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5652C9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B2C7FE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AF2AB2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05DD2F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032AEB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9240DB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CECFF9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</w:tr>
      <w:tr w:rsidR="00247645" w:rsidRPr="00247645" w14:paraId="36DFBE4A" w14:textId="77777777" w:rsidTr="003A3884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8449F9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 (ages 13+)</w:t>
            </w: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16DA60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C49E12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F0E27F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2DE054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03C737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FE5483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FCDCA9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AA2CA4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7F62F9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04CAAA" w14:textId="77777777" w:rsidR="00247645" w:rsidRPr="00247645" w:rsidRDefault="00247645" w:rsidP="0024764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 </w:t>
            </w:r>
          </w:p>
        </w:tc>
      </w:tr>
      <w:tr w:rsidR="00247645" w:rsidRPr="00247645" w14:paraId="583536ED" w14:textId="77777777" w:rsidTr="003A3884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93F141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 Midwest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9B1253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5,356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1AA71D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5,250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89B669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5,080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27C0CD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5,213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1C261A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5,145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EEA50A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5,099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3E3231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4,941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187F88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4,767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E1564E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4,106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B8B644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4,815  </w:t>
            </w:r>
          </w:p>
        </w:tc>
      </w:tr>
      <w:tr w:rsidR="00247645" w:rsidRPr="00247645" w14:paraId="344EDAFC" w14:textId="77777777" w:rsidTr="003A3884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891557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 Northeast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046C06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7,381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B0C53E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6,858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8BDC07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6,888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84D6BB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6,431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12E83C6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6,199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82137B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5,988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321346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5,552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1A4A1C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5,317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99DA4E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4,241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58BCC7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4,988  </w:t>
            </w:r>
          </w:p>
        </w:tc>
      </w:tr>
      <w:tr w:rsidR="00247645" w:rsidRPr="00247645" w14:paraId="6404A299" w14:textId="77777777" w:rsidTr="003A3884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33D455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 South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659219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20,072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A2C564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9,764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7B4DFE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20,116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6BD9C0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20,345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8D515F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20,190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77934F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9,645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5B29D2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9,225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603B53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8,950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D0B76B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5,537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195CAA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 18,703  </w:t>
            </w:r>
          </w:p>
        </w:tc>
      </w:tr>
      <w:tr w:rsidR="00247645" w:rsidRPr="00247645" w14:paraId="0ABF77EA" w14:textId="77777777" w:rsidTr="003A3884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DEB44E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  West 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B7DD52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7,559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B2431F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7,196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C5B5CF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7,764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DC8CDC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7,732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14926A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7,890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41B2B7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7,596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71F7E4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7,581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3F9E67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7,387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AC8E37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6,391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D8A1AE" w14:textId="77777777" w:rsidR="00247645" w:rsidRPr="00247645" w:rsidRDefault="00247645" w:rsidP="0024764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7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    7,210  </w:t>
            </w:r>
          </w:p>
        </w:tc>
      </w:tr>
    </w:tbl>
    <w:p w14:paraId="04B5A589" w14:textId="11005CEB" w:rsidR="00A034A6" w:rsidRPr="00402EF4" w:rsidRDefault="00A034A6">
      <w:pPr>
        <w:rPr>
          <w:rFonts w:ascii="Times New Roman" w:hAnsi="Times New Roman" w:cs="Times New Roman"/>
        </w:rPr>
      </w:pPr>
    </w:p>
    <w:p w14:paraId="55F96528" w14:textId="77777777" w:rsidR="00A034A6" w:rsidRPr="00402EF4" w:rsidRDefault="00A034A6">
      <w:pPr>
        <w:rPr>
          <w:rFonts w:ascii="Times New Roman" w:hAnsi="Times New Roman" w:cs="Times New Roman"/>
        </w:rPr>
      </w:pPr>
      <w:r w:rsidRPr="00402EF4">
        <w:rPr>
          <w:rFonts w:ascii="Times New Roman" w:hAnsi="Times New Roman" w:cs="Times New Roman"/>
        </w:rPr>
        <w:br w:type="page"/>
      </w:r>
    </w:p>
    <w:p w14:paraId="487FF18E" w14:textId="522E8616" w:rsidR="00A034A6" w:rsidRPr="00A034A6" w:rsidRDefault="00A034A6" w:rsidP="00402EF4">
      <w:pPr>
        <w:rPr>
          <w:rFonts w:ascii="Times New Roman" w:hAnsi="Times New Roman" w:cs="Times New Roman"/>
          <w:b/>
          <w:color w:val="2E2E2E"/>
          <w:sz w:val="20"/>
          <w:szCs w:val="20"/>
        </w:rPr>
      </w:pPr>
      <w:r w:rsidRPr="00A034A6">
        <w:rPr>
          <w:rFonts w:ascii="Times New Roman" w:hAnsi="Times New Roman" w:cs="Times New Roman"/>
          <w:b/>
          <w:color w:val="2E2E2E"/>
          <w:sz w:val="20"/>
          <w:szCs w:val="20"/>
        </w:rPr>
        <w:lastRenderedPageBreak/>
        <w:t xml:space="preserve">Supplemental Table </w:t>
      </w:r>
      <w:r w:rsidRPr="00402EF4">
        <w:rPr>
          <w:rFonts w:ascii="Times New Roman" w:hAnsi="Times New Roman" w:cs="Times New Roman"/>
          <w:b/>
          <w:color w:val="2E2E2E"/>
          <w:sz w:val="20"/>
          <w:szCs w:val="20"/>
        </w:rPr>
        <w:t>3</w:t>
      </w:r>
      <w:r w:rsidRPr="00A034A6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. Number and </w:t>
      </w:r>
      <w:r w:rsidR="004429F1">
        <w:rPr>
          <w:rFonts w:ascii="Times New Roman" w:hAnsi="Times New Roman" w:cs="Times New Roman"/>
          <w:b/>
          <w:color w:val="2E2E2E"/>
          <w:sz w:val="20"/>
          <w:szCs w:val="20"/>
        </w:rPr>
        <w:t>R</w:t>
      </w:r>
      <w:r w:rsidRPr="00A034A6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ates of </w:t>
      </w:r>
      <w:r w:rsidR="004429F1">
        <w:rPr>
          <w:rFonts w:ascii="Times New Roman" w:hAnsi="Times New Roman" w:cs="Times New Roman"/>
          <w:b/>
          <w:color w:val="2E2E2E"/>
          <w:sz w:val="20"/>
          <w:szCs w:val="20"/>
        </w:rPr>
        <w:t>A</w:t>
      </w:r>
      <w:r w:rsidRPr="00A034A6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nnual </w:t>
      </w:r>
      <w:r w:rsidR="004429F1">
        <w:rPr>
          <w:rFonts w:ascii="Times New Roman" w:hAnsi="Times New Roman" w:cs="Times New Roman"/>
          <w:b/>
          <w:color w:val="2E2E2E"/>
          <w:sz w:val="20"/>
          <w:szCs w:val="20"/>
        </w:rPr>
        <w:t>P</w:t>
      </w:r>
      <w:r w:rsidRPr="00A034A6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re-exposure </w:t>
      </w:r>
      <w:r w:rsidR="004429F1">
        <w:rPr>
          <w:rFonts w:ascii="Times New Roman" w:hAnsi="Times New Roman" w:cs="Times New Roman"/>
          <w:b/>
          <w:color w:val="2E2E2E"/>
          <w:sz w:val="20"/>
          <w:szCs w:val="20"/>
        </w:rPr>
        <w:t>P</w:t>
      </w:r>
      <w:r w:rsidRPr="00A034A6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rophylaxis (PrEP) </w:t>
      </w:r>
      <w:r w:rsidR="004429F1">
        <w:rPr>
          <w:rFonts w:ascii="Times New Roman" w:hAnsi="Times New Roman" w:cs="Times New Roman"/>
          <w:b/>
          <w:color w:val="2E2E2E"/>
          <w:sz w:val="20"/>
          <w:szCs w:val="20"/>
        </w:rPr>
        <w:t>U</w:t>
      </w:r>
      <w:r w:rsidRPr="00A034A6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sers, by </w:t>
      </w:r>
      <w:r w:rsidR="004429F1">
        <w:rPr>
          <w:rFonts w:ascii="Times New Roman" w:hAnsi="Times New Roman" w:cs="Times New Roman"/>
          <w:b/>
          <w:color w:val="2E2E2E"/>
          <w:sz w:val="20"/>
          <w:szCs w:val="20"/>
        </w:rPr>
        <w:t>R</w:t>
      </w:r>
      <w:r w:rsidRPr="00A034A6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ace and </w:t>
      </w:r>
      <w:r w:rsidR="004429F1">
        <w:rPr>
          <w:rFonts w:ascii="Times New Roman" w:hAnsi="Times New Roman" w:cs="Times New Roman"/>
          <w:b/>
          <w:color w:val="2E2E2E"/>
          <w:sz w:val="20"/>
          <w:szCs w:val="20"/>
        </w:rPr>
        <w:t>E</w:t>
      </w:r>
      <w:r w:rsidRPr="00A034A6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thnicity and </w:t>
      </w:r>
      <w:r w:rsidR="004429F1">
        <w:rPr>
          <w:rFonts w:ascii="Times New Roman" w:hAnsi="Times New Roman" w:cs="Times New Roman"/>
          <w:b/>
          <w:color w:val="2E2E2E"/>
          <w:sz w:val="20"/>
          <w:szCs w:val="20"/>
        </w:rPr>
        <w:t>S</w:t>
      </w:r>
      <w:r w:rsidRPr="00A034A6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ex, within </w:t>
      </w:r>
      <w:r w:rsidR="004429F1">
        <w:rPr>
          <w:rFonts w:ascii="Times New Roman" w:hAnsi="Times New Roman" w:cs="Times New Roman"/>
          <w:b/>
          <w:color w:val="2E2E2E"/>
          <w:sz w:val="20"/>
          <w:szCs w:val="20"/>
        </w:rPr>
        <w:t>R</w:t>
      </w:r>
      <w:r w:rsidRPr="00A034A6">
        <w:rPr>
          <w:rFonts w:ascii="Times New Roman" w:hAnsi="Times New Roman" w:cs="Times New Roman"/>
          <w:b/>
          <w:color w:val="2E2E2E"/>
          <w:sz w:val="20"/>
          <w:szCs w:val="20"/>
        </w:rPr>
        <w:t>egion, United States 2012–2021 </w:t>
      </w:r>
    </w:p>
    <w:tbl>
      <w:tblPr>
        <w:tblW w:w="1142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2"/>
        <w:gridCol w:w="900"/>
        <w:gridCol w:w="990"/>
        <w:gridCol w:w="990"/>
        <w:gridCol w:w="990"/>
        <w:gridCol w:w="990"/>
        <w:gridCol w:w="1080"/>
        <w:gridCol w:w="1080"/>
        <w:gridCol w:w="1170"/>
        <w:gridCol w:w="1080"/>
        <w:gridCol w:w="1080"/>
      </w:tblGrid>
      <w:tr w:rsidR="00A034A6" w:rsidRPr="00A034A6" w14:paraId="0B145ECC" w14:textId="77777777" w:rsidTr="003A3884">
        <w:trPr>
          <w:trHeight w:val="540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62A6B4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1035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A24A9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n (rate, per 100,000 population) </w:t>
            </w:r>
          </w:p>
        </w:tc>
      </w:tr>
      <w:tr w:rsidR="003A3884" w:rsidRPr="00A034A6" w14:paraId="44103C68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8566B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C25392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2012</w:t>
            </w: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0CE0C2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2013</w:t>
            </w: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17285A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2014</w:t>
            </w: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73CF2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2015</w:t>
            </w: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DFB9F4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2016</w:t>
            </w: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ED9FD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2017</w:t>
            </w: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1A62B6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2018</w:t>
            </w: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49A4E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2019</w:t>
            </w: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480204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2020</w:t>
            </w: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8233F6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2021</w:t>
            </w: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</w:tr>
      <w:tr w:rsidR="003A3884" w:rsidRPr="00A034A6" w14:paraId="06850D47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EA4C08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Midwest</w:t>
            </w: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73981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9F55C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AA3A1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84325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8B27DE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852C58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02E46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00A18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427FAA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28926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A3884" w:rsidRPr="00A034A6" w14:paraId="6143D2AE" w14:textId="77777777" w:rsidTr="003A3884">
        <w:trPr>
          <w:trHeight w:val="495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5B1571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 Black, non-Hispanic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524FD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12 (3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CCCE8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02 (3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1B131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77 (7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B8263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138 (16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9F8D3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088 (30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F91A0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106 (44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69188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388 (63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DDADAE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070 (72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5CDB7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248 (75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5CCD7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6717 (95) </w:t>
            </w:r>
          </w:p>
        </w:tc>
      </w:tr>
      <w:tr w:rsidR="003A3884" w:rsidRPr="00A034A6" w14:paraId="66EB7CCD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F645B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 Hispanic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DE260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10 (2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6671A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02 (2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22F59A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86 (6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34D7E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724 (14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4CAE22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477 (28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C1450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162 (40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826B26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095 (57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555478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871 (70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9633E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997 (72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51A9C9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831 (87) </w:t>
            </w:r>
          </w:p>
        </w:tc>
      </w:tr>
      <w:tr w:rsidR="003A3884" w:rsidRPr="00A034A6" w14:paraId="31D51C94" w14:textId="77777777" w:rsidTr="003A3884">
        <w:trPr>
          <w:trHeight w:val="495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1FBD2E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 White, non-Hispanic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A97F74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852 (2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8B54CA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022 (2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40A67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677 (5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3E2DD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6684 (13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7092EE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2645 (24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C16C6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8553 (36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69AC19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5879 (50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FC29C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2322 (63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DA8F74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3956 (66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BE33C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1346 (81) </w:t>
            </w:r>
          </w:p>
        </w:tc>
      </w:tr>
      <w:tr w:rsidR="003A3884" w:rsidRPr="00A034A6" w14:paraId="7BC51682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B637F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8D4B7C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957E3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18816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2898A4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74B826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C96B3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22D58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676176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129A2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B16D9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A3884" w:rsidRPr="00A034A6" w14:paraId="3A9EB2EF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FD7A54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  Male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4AC12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768 (3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E0F0CE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926 (3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82B712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062 (11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B61C22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8064 (29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622216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5241 (55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C288C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2598 (81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04F0A9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1808 (113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916519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9408 (140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E06AE4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1594 (148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717B94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1017 (181) </w:t>
            </w:r>
          </w:p>
        </w:tc>
      </w:tr>
      <w:tr w:rsidR="003A3884" w:rsidRPr="00A034A6" w14:paraId="4C352185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435051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  Female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6D16E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45 (2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158AB2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55 (2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768729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615 (2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2C0816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836 (3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3F05D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475 (5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CEE3E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920 (7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0967D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482 (8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E0631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979 (10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45481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842 (10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EC383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400 (12) </w:t>
            </w:r>
          </w:p>
        </w:tc>
      </w:tr>
      <w:tr w:rsidR="003A3884" w:rsidRPr="00A034A6" w14:paraId="79086776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53C41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97230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2716D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A2F28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3FA0B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046E89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113524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3088D6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FE3CA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69B46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399B5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A3884" w:rsidRPr="00A034A6" w14:paraId="7766AE8A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760F94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Northeast</w:t>
            </w: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40886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BD462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3A5B7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D35DE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C7902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F1614A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2E0DC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D45AF9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B2D2B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4A31D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A3884" w:rsidRPr="00A034A6" w14:paraId="7AF0DFBA" w14:textId="77777777" w:rsidTr="003A3884">
        <w:trPr>
          <w:trHeight w:val="495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42CF22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 Black, non-Hispanic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110D8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82 (5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40435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12 (7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6437E6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675 (11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C13D7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937 (31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608A18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672 (59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9EC8E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556 (88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8F496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7717 (124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FEA57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8708 (140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1EABE8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8494 (137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B5CFC8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9735 (156) </w:t>
            </w:r>
          </w:p>
        </w:tc>
      </w:tr>
      <w:tr w:rsidR="003A3884" w:rsidRPr="00A034A6" w14:paraId="1EFD4FE1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C3EBFE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 Hispanic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4127D8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06 (4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A268A2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57 (5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94B63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851 (11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1E3724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064 (26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36228A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979 (50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D7E66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921 (72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AE777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8305 (101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2B35E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9842 (118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C0A96E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9764 (117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309CD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1539 (139) </w:t>
            </w:r>
          </w:p>
        </w:tc>
      </w:tr>
      <w:tr w:rsidR="003A3884" w:rsidRPr="00A034A6" w14:paraId="6CE614E7" w14:textId="77777777" w:rsidTr="003A3884">
        <w:trPr>
          <w:trHeight w:val="495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EE1CB6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 White, non-Hispanic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D0783E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289 (3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A19B66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665 (4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D3465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822 (10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3F1B0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9857 (27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FBB83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8185 (49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D65744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6872 (73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DEA44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6107 (99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50B95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3685 (121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E41DD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4825 (124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5ABBD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3028 (147) </w:t>
            </w:r>
          </w:p>
        </w:tc>
      </w:tr>
      <w:tr w:rsidR="003A3884" w:rsidRPr="00A034A6" w14:paraId="44BEC0B1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BCD94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E86045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C20AF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2C502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0C6DB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DAEFF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3567D8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DDA674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4799F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E9784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B94CA9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A3884" w:rsidRPr="00A034A6" w14:paraId="23346B6C" w14:textId="77777777" w:rsidTr="003A3884">
        <w:trPr>
          <w:trHeight w:val="495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F32336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  Male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9AB172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121 (5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9652A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539 (7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EDD49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771 (21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02864A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3133 (57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E6BD7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4784 (107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FE7BD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6879 (158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E2584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0165 (217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62505A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9939 (259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B1402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61231 (265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F7A9A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72329 (312) </w:t>
            </w:r>
          </w:p>
        </w:tc>
      </w:tr>
      <w:tr w:rsidR="003A3884" w:rsidRPr="00A034A6" w14:paraId="056A6685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09DC76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  Female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5B669E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972 (4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7CADB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098 (4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220CB2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924 (4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4DC4C2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415 (6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8213E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369 (10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416A9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398 (14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A20F9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623 (19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3E238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395 (22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E5A094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962 (20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4DF98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586 (23) </w:t>
            </w:r>
          </w:p>
        </w:tc>
      </w:tr>
      <w:tr w:rsidR="003A3884" w:rsidRPr="00A034A6" w14:paraId="1AFC81A7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EBB1E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144CC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D3073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C8083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F10EC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D0195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68276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BC27E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53BD6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97101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51D24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A3884" w:rsidRPr="00A034A6" w14:paraId="616FBE2F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069C5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South</w:t>
            </w: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A78F3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2D146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73B57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05632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BACA74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F5AFC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66991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0B57EE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38F9C2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D27F6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A3884" w:rsidRPr="00A034A6" w14:paraId="5B6CF9DC" w14:textId="77777777" w:rsidTr="003A3884">
        <w:trPr>
          <w:trHeight w:val="495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DFEA77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 Black, non-Hispanic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32A57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238 (6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02454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861 (4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27C0F4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382 (6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22318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976 (13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D2B63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773 (25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A4982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8711 (37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6E9B1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3536 (57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3F8EF4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8742 (79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5BEDD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4256 (102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BF8C0E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0167 (127) </w:t>
            </w:r>
          </w:p>
        </w:tc>
      </w:tr>
      <w:tr w:rsidR="003A3884" w:rsidRPr="00A034A6" w14:paraId="7CC31610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BA41AA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 Hispanic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76014E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66 (2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1CF29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72 (2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92675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848 (4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94279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130 (10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BF865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058 (19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92E564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6633 (30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77295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1081 (49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79935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5147 (66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158AC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0304 (88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79D3E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6025 (113) </w:t>
            </w:r>
          </w:p>
        </w:tc>
      </w:tr>
      <w:tr w:rsidR="003A3884" w:rsidRPr="00A034A6" w14:paraId="449EB6F0" w14:textId="77777777" w:rsidTr="003A3884">
        <w:trPr>
          <w:trHeight w:val="495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325926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 White, non-Hispanic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92F208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760 (3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5BCD9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705 (2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EBB60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058 (6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B435DE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0372 (15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83460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9288 (27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21BC0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7770 (40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382C32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1206 (59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043C19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3061 (75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82854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63268 (90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404B8A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80781 (115) </w:t>
            </w:r>
          </w:p>
        </w:tc>
      </w:tr>
      <w:tr w:rsidR="003A3884" w:rsidRPr="00A034A6" w14:paraId="35434EA1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DCEBC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lastRenderedPageBreak/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4F16C7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299B1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2EE60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3B178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032582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C2C95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B3C629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C5D06A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D92AD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4DDDD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A3884" w:rsidRPr="00A034A6" w14:paraId="5BBBB330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2C36B3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  Male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3B646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352 (5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882C38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124 (4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1547E4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314 (11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73F73A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4250 (29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E0609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7249 (55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E61F46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0784 (81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4AB6E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62110 (122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572969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81140 (159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DC802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98948 (194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2D3E4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26137 (247) </w:t>
            </w:r>
          </w:p>
        </w:tc>
      </w:tr>
      <w:tr w:rsidR="003A3884" w:rsidRPr="00A034A6" w14:paraId="4DD8FE86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D62083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  Female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AA26E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407 (3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A2E8DA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160 (2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CB958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311 (3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33A3C6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737 (3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1EB86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773 (5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95EAB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700 (7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5B36E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705 (11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55A7B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8305 (15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0EE32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1856 (22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2C3AD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4664 (27) </w:t>
            </w:r>
          </w:p>
        </w:tc>
      </w:tr>
      <w:tr w:rsidR="003A3884" w:rsidRPr="00A034A6" w14:paraId="27CE2EF1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A9470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16A40C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A0254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C38C48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E97E6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A3CE06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239F6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A65F5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A3BC2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753B0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66F4E8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A3884" w:rsidRPr="00A034A6" w14:paraId="1B32DE01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EB920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West</w:t>
            </w: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4E763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198A4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DB648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AD07A8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0B85B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163EA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6DB5A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DF8C1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0ED4F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0D6D9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A3884" w:rsidRPr="00A034A6" w14:paraId="6ACA179F" w14:textId="77777777" w:rsidTr="003A3884">
        <w:trPr>
          <w:trHeight w:val="495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7B8829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 Black, non-Hispanic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233E6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31 (4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1E918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05 (3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C2794E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90 (9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B4902E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685 (20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0C35AA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331 (39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73857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900 (56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D3DD6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383 (68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E0A018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812 (80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6A61A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156 (90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303E1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053 (115) </w:t>
            </w:r>
          </w:p>
        </w:tc>
      </w:tr>
      <w:tr w:rsidR="003A3884" w:rsidRPr="00A034A6" w14:paraId="1F1674AE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F91BD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 Hispanic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AE8C62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65 (2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4C4DB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06 (2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4D3AB9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006 (5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D2804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683 (12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8F2E88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139 (23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F8F27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7934 (34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7B3D6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1426 (49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EEDD99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3695 (58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B8203A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5020 (64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B9559E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9880 (84) </w:t>
            </w:r>
          </w:p>
        </w:tc>
      </w:tr>
      <w:tr w:rsidR="003A3884" w:rsidRPr="00A034A6" w14:paraId="4B87E4B1" w14:textId="77777777" w:rsidTr="003A3884">
        <w:trPr>
          <w:trHeight w:val="495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86E85D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 White, non-Hispanic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8D179E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553 (4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CFEE73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913 (5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FB9AC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082 (13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6CA3F2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2241 (32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DA5FD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1136 (55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9BAEA5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9254 (76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87CD6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9339 (101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DEC91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7208 (122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D67DA9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0069 (129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9F763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9281 (153) </w:t>
            </w:r>
          </w:p>
        </w:tc>
      </w:tr>
      <w:tr w:rsidR="003A3884" w:rsidRPr="00A034A6" w14:paraId="1664999A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5D2EA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D44432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48DF1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A4818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08F226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3E965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195439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C114C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4616B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E1516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FCB2C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A3884" w:rsidRPr="00A034A6" w14:paraId="5CC6DAE8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6559BA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  Male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2FF19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607 (5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52F59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146 (7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A52269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6196 (20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25ED97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5692 (50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186C5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7779 (88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01C93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9657 (124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91C51C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3964 (167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43937F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64836 (199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7E3E3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69617 (213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24831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84965 (260) </w:t>
            </w:r>
          </w:p>
        </w:tc>
      </w:tr>
      <w:tr w:rsidR="003A3884" w:rsidRPr="00A034A6" w14:paraId="4BCAEFEB" w14:textId="77777777" w:rsidTr="003A3884">
        <w:trPr>
          <w:trHeight w:val="300"/>
        </w:trPr>
        <w:tc>
          <w:tcPr>
            <w:tcW w:w="10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C8DB49" w14:textId="77777777" w:rsidR="00A034A6" w:rsidRPr="00A034A6" w:rsidRDefault="00A034A6" w:rsidP="00A034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  Female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9153AA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759 (2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4379E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734 (2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A9326B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796 (3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000B10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216 (4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B536A2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008 (6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FDCC2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594 (8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8EC6B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478 (11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69672A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107 (12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A7A1A1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971 (12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F0827D" w14:textId="77777777" w:rsidR="00A034A6" w:rsidRPr="00A034A6" w:rsidRDefault="00A034A6" w:rsidP="00A034A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4A6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188 (16) </w:t>
            </w:r>
          </w:p>
        </w:tc>
      </w:tr>
    </w:tbl>
    <w:p w14:paraId="4362E389" w14:textId="77777777" w:rsidR="00A034A6" w:rsidRPr="00A034A6" w:rsidRDefault="00A034A6" w:rsidP="00A034A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A034A6">
        <w:rPr>
          <w:rFonts w:ascii="Times New Roman" w:eastAsia="Times New Roman" w:hAnsi="Times New Roman" w:cs="Times New Roman"/>
          <w:color w:val="2E2E2E"/>
        </w:rPr>
        <w:t> </w:t>
      </w:r>
    </w:p>
    <w:p w14:paraId="43BFDE74" w14:textId="77777777" w:rsidR="00A034A6" w:rsidRPr="00A034A6" w:rsidRDefault="00A034A6" w:rsidP="00A034A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A034A6">
        <w:rPr>
          <w:rFonts w:ascii="Times New Roman" w:eastAsia="Times New Roman" w:hAnsi="Times New Roman" w:cs="Times New Roman"/>
        </w:rPr>
        <w:t> </w:t>
      </w:r>
    </w:p>
    <w:p w14:paraId="2C0D303D" w14:textId="4BE4669C" w:rsidR="003F5F78" w:rsidRPr="00402EF4" w:rsidRDefault="003F5F78">
      <w:pPr>
        <w:rPr>
          <w:rFonts w:ascii="Times New Roman" w:hAnsi="Times New Roman" w:cs="Times New Roman"/>
        </w:rPr>
      </w:pPr>
      <w:r w:rsidRPr="00402EF4">
        <w:rPr>
          <w:rFonts w:ascii="Times New Roman" w:hAnsi="Times New Roman" w:cs="Times New Roman"/>
        </w:rPr>
        <w:br w:type="page"/>
      </w:r>
    </w:p>
    <w:p w14:paraId="339FC7AF" w14:textId="3A6C5BE4" w:rsidR="003F5F78" w:rsidRPr="003F5F78" w:rsidRDefault="003F5F78" w:rsidP="00402EF4">
      <w:pPr>
        <w:rPr>
          <w:rFonts w:ascii="Times New Roman" w:hAnsi="Times New Roman" w:cs="Times New Roman"/>
          <w:b/>
          <w:color w:val="2E2E2E"/>
          <w:sz w:val="20"/>
          <w:szCs w:val="20"/>
        </w:rPr>
      </w:pPr>
      <w:r w:rsidRPr="003F5F78">
        <w:rPr>
          <w:rFonts w:ascii="Times New Roman" w:hAnsi="Times New Roman" w:cs="Times New Roman"/>
          <w:b/>
          <w:color w:val="2E2E2E"/>
          <w:sz w:val="20"/>
          <w:szCs w:val="20"/>
        </w:rPr>
        <w:lastRenderedPageBreak/>
        <w:t xml:space="preserve">Supplemental Table </w:t>
      </w:r>
      <w:r w:rsidRPr="00402EF4">
        <w:rPr>
          <w:rFonts w:ascii="Times New Roman" w:hAnsi="Times New Roman" w:cs="Times New Roman"/>
          <w:b/>
          <w:color w:val="2E2E2E"/>
          <w:sz w:val="20"/>
          <w:szCs w:val="20"/>
        </w:rPr>
        <w:t>4</w:t>
      </w:r>
      <w:r w:rsidRPr="003F5F78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. Prep-to-Need Ratios </w:t>
      </w:r>
      <w:r w:rsidR="0048275E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(PnR) </w:t>
      </w:r>
      <w:r w:rsidRPr="003F5F78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and Prep Equity Ratios </w:t>
      </w:r>
      <w:r w:rsidR="0048275E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(PER) </w:t>
      </w:r>
      <w:r w:rsidRPr="003F5F78">
        <w:rPr>
          <w:rFonts w:ascii="Times New Roman" w:hAnsi="Times New Roman" w:cs="Times New Roman"/>
          <w:b/>
          <w:color w:val="2E2E2E"/>
          <w:sz w:val="20"/>
          <w:szCs w:val="20"/>
        </w:rPr>
        <w:t>for Base Case versus Sensitivity Analyses   </w:t>
      </w:r>
    </w:p>
    <w:tbl>
      <w:tblPr>
        <w:tblW w:w="11707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0"/>
        <w:gridCol w:w="1005"/>
        <w:gridCol w:w="810"/>
        <w:gridCol w:w="1260"/>
        <w:gridCol w:w="1012"/>
        <w:gridCol w:w="1170"/>
        <w:gridCol w:w="1080"/>
        <w:gridCol w:w="1080"/>
        <w:gridCol w:w="1170"/>
        <w:gridCol w:w="1170"/>
        <w:gridCol w:w="1080"/>
      </w:tblGrid>
      <w:tr w:rsidR="003F5F78" w:rsidRPr="003F5F78" w14:paraId="042CFE18" w14:textId="77777777" w:rsidTr="00B30AF3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BC580C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307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8A852C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Base Case PnR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326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23C765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Sensitivity Analyses PnR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22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A54270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Base Case PER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22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F286DF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Sensitivity Analyses PER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</w:tr>
      <w:tr w:rsidR="00B30AF3" w:rsidRPr="003F5F78" w14:paraId="37CD30F9" w14:textId="77777777" w:rsidTr="00B30AF3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1C9378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Year 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5237A3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White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2D4846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Black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3A7A06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Hispanic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6814CB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White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F276B5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Black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C0B1C1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Hispanic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701534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Black: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br/>
            </w:r>
            <w:r w:rsidRPr="003F5F78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White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EA2870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Hispanic: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br/>
            </w:r>
            <w:r w:rsidRPr="003F5F78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White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1DFB2C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Black: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br/>
            </w:r>
            <w:r w:rsidRPr="003F5F78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White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39A073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Hispanic: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br/>
            </w:r>
            <w:r w:rsidRPr="003F5F78">
              <w:rPr>
                <w:rFonts w:ascii="Times New Roman" w:eastAsia="Times New Roman" w:hAnsi="Times New Roman" w:cs="Times New Roman"/>
                <w:b/>
                <w:bCs/>
                <w:color w:val="2E2E2E"/>
                <w:sz w:val="16"/>
                <w:szCs w:val="16"/>
              </w:rPr>
              <w:t>White</w:t>
            </w: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 </w:t>
            </w:r>
          </w:p>
        </w:tc>
      </w:tr>
      <w:tr w:rsidR="00B30AF3" w:rsidRPr="003F5F78" w14:paraId="68B3143D" w14:textId="77777777" w:rsidTr="00B30AF3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DC8816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012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5DA6B6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51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D14B1E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1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3B7DCF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3 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566C14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46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7D1B19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3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857423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7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C52554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22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35CD59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25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13B442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28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F73B84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37 </w:t>
            </w:r>
          </w:p>
        </w:tc>
      </w:tr>
      <w:tr w:rsidR="00B30AF3" w:rsidRPr="003F5F78" w14:paraId="01C67C41" w14:textId="77777777" w:rsidTr="00B30AF3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1C4778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013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EA23C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62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D290E5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0D6467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5 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D19AA2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55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26232C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2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204586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2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17E6F2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6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038D69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24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54B12A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22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1D5EB2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36 </w:t>
            </w:r>
          </w:p>
        </w:tc>
      </w:tr>
      <w:tr w:rsidR="00B30AF3" w:rsidRPr="003F5F78" w14:paraId="07BED054" w14:textId="77777777" w:rsidTr="00B30AF3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9975D3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014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49E7F2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.53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5413B2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7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8452E7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29 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6D4D73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.37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40ECF9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22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CFEF23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39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15F406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1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3F49A6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9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F91302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6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5B2C4A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28 </w:t>
            </w:r>
          </w:p>
        </w:tc>
      </w:tr>
      <w:tr w:rsidR="00B30AF3" w:rsidRPr="003F5F78" w14:paraId="1006FB7F" w14:textId="77777777" w:rsidTr="00B30AF3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4AD7E5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015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493A91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.89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58A65E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4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F327E2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73 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4DEABB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.45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32FBC6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53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F1ADE0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97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84724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0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BDDE9D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9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11D8CC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5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B6C096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28 </w:t>
            </w:r>
          </w:p>
        </w:tc>
      </w:tr>
      <w:tr w:rsidR="00B30AF3" w:rsidRPr="003F5F78" w14:paraId="35D317AA" w14:textId="77777777" w:rsidTr="00B30AF3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EAED62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016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A1B5EC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7.29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CCF92D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78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7FF00A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.38 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288E6A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6.41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EC7018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.03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951EA9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.81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C62059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1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D3BFFE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9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791597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6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3E230A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28 </w:t>
            </w:r>
          </w:p>
        </w:tc>
      </w:tr>
      <w:tr w:rsidR="00B30AF3" w:rsidRPr="003F5F78" w14:paraId="5B2262D5" w14:textId="77777777" w:rsidTr="00B30AF3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3FB736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017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648661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0.73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42981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.2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913DB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.18 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BB71CE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9.38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09BCFB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.59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A3DE86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.85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9C7F8A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1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D5A832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20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A288E9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7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6B5180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30 </w:t>
            </w:r>
          </w:p>
        </w:tc>
      </w:tr>
      <w:tr w:rsidR="00B30AF3" w:rsidRPr="003F5F78" w14:paraId="5CDD29C7" w14:textId="77777777" w:rsidTr="00B30AF3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365C38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018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7CBE31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5.29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991C38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.8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DC4F94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.29 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E5ECA9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3.26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B4C7AB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.4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5CAE69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.28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9BA9F8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2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D44EEE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22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E4F760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8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F2DB8C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32 </w:t>
            </w:r>
          </w:p>
        </w:tc>
      </w:tr>
      <w:tr w:rsidR="00B30AF3" w:rsidRPr="003F5F78" w14:paraId="3F132F29" w14:textId="77777777" w:rsidTr="00B30AF3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989FAC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019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3254F1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9.61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F151A8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.31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D66509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.18 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EEDD49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7.01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AC439C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.07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AAAEE1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.4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03ED92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2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BDA906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21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09FA63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8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D77794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32 </w:t>
            </w:r>
          </w:p>
        </w:tc>
      </w:tr>
      <w:tr w:rsidR="00B30AF3" w:rsidRPr="003F5F78" w14:paraId="52D0C21D" w14:textId="77777777" w:rsidTr="00B30AF3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05178A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020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64F0FD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4.85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7DC3F2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.26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D2F0F0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.92 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71C861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1.51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211CFC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.3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61D107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7.55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9CDF72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3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34F375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24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6C7738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20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265D29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35 </w:t>
            </w:r>
          </w:p>
        </w:tc>
      </w:tr>
      <w:tr w:rsidR="00B30AF3" w:rsidRPr="003F5F78" w14:paraId="48EB8BE1" w14:textId="77777777" w:rsidTr="00B30AF3">
        <w:trPr>
          <w:trHeight w:val="285"/>
        </w:trPr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B3B2AB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021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DA25AF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5.87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E48311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.49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84EA82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.99 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255412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2.23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16FE05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.64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1BEA99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7.65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03AED2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13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5693D1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23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71977D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21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D52B9" w14:textId="77777777" w:rsidR="003F5F78" w:rsidRPr="003F5F78" w:rsidRDefault="003F5F78" w:rsidP="003F5F7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5F78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.34 </w:t>
            </w:r>
          </w:p>
        </w:tc>
      </w:tr>
    </w:tbl>
    <w:p w14:paraId="0F6201BF" w14:textId="77777777" w:rsidR="003F5F78" w:rsidRPr="003F5F78" w:rsidRDefault="003F5F78" w:rsidP="003F5F7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r w:rsidRPr="003F5F78">
        <w:rPr>
          <w:rFonts w:ascii="Times New Roman" w:eastAsia="Times New Roman" w:hAnsi="Times New Roman" w:cs="Times New Roman"/>
          <w:color w:val="2E2E2E"/>
          <w:sz w:val="16"/>
          <w:szCs w:val="16"/>
        </w:rPr>
        <w:t>  </w:t>
      </w:r>
      <w:r w:rsidRPr="003F5F78">
        <w:rPr>
          <w:rFonts w:ascii="Times New Roman" w:eastAsia="Times New Roman" w:hAnsi="Times New Roman" w:cs="Times New Roman"/>
          <w:color w:val="2E2E2E"/>
          <w:sz w:val="16"/>
          <w:szCs w:val="16"/>
        </w:rPr>
        <w:br/>
        <w:t>Base case estimates used the (naïve) assumption that the distribution of race/ethnicity for PrEP users without documented race/ethnicity data was the same as the distribution for those with documented race/ethnicity data.  Sensitivity analyses used published data about the characteristics of patients with initially missing race/ethnicity data to adjust our estimates. </w:t>
      </w:r>
    </w:p>
    <w:p w14:paraId="14415181" w14:textId="77777777" w:rsidR="0001766F" w:rsidRPr="00402EF4" w:rsidRDefault="0001766F">
      <w:pPr>
        <w:rPr>
          <w:rFonts w:ascii="Times New Roman" w:hAnsi="Times New Roman" w:cs="Times New Roman"/>
        </w:rPr>
      </w:pPr>
    </w:p>
    <w:sectPr w:rsidR="0001766F" w:rsidRPr="00402EF4" w:rsidSect="00071463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8391A" w14:textId="77777777" w:rsidR="00560E4D" w:rsidRDefault="00560E4D" w:rsidP="00560E4D">
      <w:pPr>
        <w:spacing w:after="0" w:line="240" w:lineRule="auto"/>
      </w:pPr>
      <w:r>
        <w:separator/>
      </w:r>
    </w:p>
  </w:endnote>
  <w:endnote w:type="continuationSeparator" w:id="0">
    <w:p w14:paraId="072C4F9C" w14:textId="77777777" w:rsidR="00560E4D" w:rsidRDefault="00560E4D" w:rsidP="00560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2500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35BD7B" w14:textId="6D9D8B34" w:rsidR="00560E4D" w:rsidRDefault="00560E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972F94" w14:textId="77777777" w:rsidR="00560E4D" w:rsidRDefault="00560E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8F2F2" w14:textId="77777777" w:rsidR="00560E4D" w:rsidRDefault="00560E4D" w:rsidP="00560E4D">
      <w:pPr>
        <w:spacing w:after="0" w:line="240" w:lineRule="auto"/>
      </w:pPr>
      <w:r>
        <w:separator/>
      </w:r>
    </w:p>
  </w:footnote>
  <w:footnote w:type="continuationSeparator" w:id="0">
    <w:p w14:paraId="1D256BC4" w14:textId="77777777" w:rsidR="00560E4D" w:rsidRDefault="00560E4D" w:rsidP="00560E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463"/>
    <w:rsid w:val="0001766F"/>
    <w:rsid w:val="00071463"/>
    <w:rsid w:val="00247645"/>
    <w:rsid w:val="003A3884"/>
    <w:rsid w:val="003F5F78"/>
    <w:rsid w:val="00402EF4"/>
    <w:rsid w:val="004429F1"/>
    <w:rsid w:val="0048275E"/>
    <w:rsid w:val="00560E4D"/>
    <w:rsid w:val="00A034A6"/>
    <w:rsid w:val="00A7138F"/>
    <w:rsid w:val="00B30AF3"/>
    <w:rsid w:val="00C45883"/>
    <w:rsid w:val="00C82512"/>
    <w:rsid w:val="00CF7FDC"/>
    <w:rsid w:val="00D134B5"/>
    <w:rsid w:val="00F70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62A6C"/>
  <w15:chartTrackingRefBased/>
  <w15:docId w15:val="{65F99381-9528-4E38-A72F-E151ED0D1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4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476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47645"/>
  </w:style>
  <w:style w:type="character" w:customStyle="1" w:styleId="eop">
    <w:name w:val="eop"/>
    <w:basedOn w:val="DefaultParagraphFont"/>
    <w:rsid w:val="00247645"/>
  </w:style>
  <w:style w:type="paragraph" w:customStyle="1" w:styleId="msonormal0">
    <w:name w:val="msonormal"/>
    <w:basedOn w:val="Normal"/>
    <w:rsid w:val="00A034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run">
    <w:name w:val="textrun"/>
    <w:basedOn w:val="DefaultParagraphFont"/>
    <w:rsid w:val="00A034A6"/>
  </w:style>
  <w:style w:type="character" w:customStyle="1" w:styleId="scxw34579146">
    <w:name w:val="scxw34579146"/>
    <w:basedOn w:val="DefaultParagraphFont"/>
    <w:rsid w:val="003F5F78"/>
  </w:style>
  <w:style w:type="paragraph" w:styleId="Header">
    <w:name w:val="header"/>
    <w:basedOn w:val="Normal"/>
    <w:link w:val="HeaderChar"/>
    <w:uiPriority w:val="99"/>
    <w:unhideWhenUsed/>
    <w:rsid w:val="00560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E4D"/>
  </w:style>
  <w:style w:type="paragraph" w:styleId="Footer">
    <w:name w:val="footer"/>
    <w:basedOn w:val="Normal"/>
    <w:link w:val="FooterChar"/>
    <w:uiPriority w:val="99"/>
    <w:unhideWhenUsed/>
    <w:rsid w:val="00560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E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5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9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5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57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8723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22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02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88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16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44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83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11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5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62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7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81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59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26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6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1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1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55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97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2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05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2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61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50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68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29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4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42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8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63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80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4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3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95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64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96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84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02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8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24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57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71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38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62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57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083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39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51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12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94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20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10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800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3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5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8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11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48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9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29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00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95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61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34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9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24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5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80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83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07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36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49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83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39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10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1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89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47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8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04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78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43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71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32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9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12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54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1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43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91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32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03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69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38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23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10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3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7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80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13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62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4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23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9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5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37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72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82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83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79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6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06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74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28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87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88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22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36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6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72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68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35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89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39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37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33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52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11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4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27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16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85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42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33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40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31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09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32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86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04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4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10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1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23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2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74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46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55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8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23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581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4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75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4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70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43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94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0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0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02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84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41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14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1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67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8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25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59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96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3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63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53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3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6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3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64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67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01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53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86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37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1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87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03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96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6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8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04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26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21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81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14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60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78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37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3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21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37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55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02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9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39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27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36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13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48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4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02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11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77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71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32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8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54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38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96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77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07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87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97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76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62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8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50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43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24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22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72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75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9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40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11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485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96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12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69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7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46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62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6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22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42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03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6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95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68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69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13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189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4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9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61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0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68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84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9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84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02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25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2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19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28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94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3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56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1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52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34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98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827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3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8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61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38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1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85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45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2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17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46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88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61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91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60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29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33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21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09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78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25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90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64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26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81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3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10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55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32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52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46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89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05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0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1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39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91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57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89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02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73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0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91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82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20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4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61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73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67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56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80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3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81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66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67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1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79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8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21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31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8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5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0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045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99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10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45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18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27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5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9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47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39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62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57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2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64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7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77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91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15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93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82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7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7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5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04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14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17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69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994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21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94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62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56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8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83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6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48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848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02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6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80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44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31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52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69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53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92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33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8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046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50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3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45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35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79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70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20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84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90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36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30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0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3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56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88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73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64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56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24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81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64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5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08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94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84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26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67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68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6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56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16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945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1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8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96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45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79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50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95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10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1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486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38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48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8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66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797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04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40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84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5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8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80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36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3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6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63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72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49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3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73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61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58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02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68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0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9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53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87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75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7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70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23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42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06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64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29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21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59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18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50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00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4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47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07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7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3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8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46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53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24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5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23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71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49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1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19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66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78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1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1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74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86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4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95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44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6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36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3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65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36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11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5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00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53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14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7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53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8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2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19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8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10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23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2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71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36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46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43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81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1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83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07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75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96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99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32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6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02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9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5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86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87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27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87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1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1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60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67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8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7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4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19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66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12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63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07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3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12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7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77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71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0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54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75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0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98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9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5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66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4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68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68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8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24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952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8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5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68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9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39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15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75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14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63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08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26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031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56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08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39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7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27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37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9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126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5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2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06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42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30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34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19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1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2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7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90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82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61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66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55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64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0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73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62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3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24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67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96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57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9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42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2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838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0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3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084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90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96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25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36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33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4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05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00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911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77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45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02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84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48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14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45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69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69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35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28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1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88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2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5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56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2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8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84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81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84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64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88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47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8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39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8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06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84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26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71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7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96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76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86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16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18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34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46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31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05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8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42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78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27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80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23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79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57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13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66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17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5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30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51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57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10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07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15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65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07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67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03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43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86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9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56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271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43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8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70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4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40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8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3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45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76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14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47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4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80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29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28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66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12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5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8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32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2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35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4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95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79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7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56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71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71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87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14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7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30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5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19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99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29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8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76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31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96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6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60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36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05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81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36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25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12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1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76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42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67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0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18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25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89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35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5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9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59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91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37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35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1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46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93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24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9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471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34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26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4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0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98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69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40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7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41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56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93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92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76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33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75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1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13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4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07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3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45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94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21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44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8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46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44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62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33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1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03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2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26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40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23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0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6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33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0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49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88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6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69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85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13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70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96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73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0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65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94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52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4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24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9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50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20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70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87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47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34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61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82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25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82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97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3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94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91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3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67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39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88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6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37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16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0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52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30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984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40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9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62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174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25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59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0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72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19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9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05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7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95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87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7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13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0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19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28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8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55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59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35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84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48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0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53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28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11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06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40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55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30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63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27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7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22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67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40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7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52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0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5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142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06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14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67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30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0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1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69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4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30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8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55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25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51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6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45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67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72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97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45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86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66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98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46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5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19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8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3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60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05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42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78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6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6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08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1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39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63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76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42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83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41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92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47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82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9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27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86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80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8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83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04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6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0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6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80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80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04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4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628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93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5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74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24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25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478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20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74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94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120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04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63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55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46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44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8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93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7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28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89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23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49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27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36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31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75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90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71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31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11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20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62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1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84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0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1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60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0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26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8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39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36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92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15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59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02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04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9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02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11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60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67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54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0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9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46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94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75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97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74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82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86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04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84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60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32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537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23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6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15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09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5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21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83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02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9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76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75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2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26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9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33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06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58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28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24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36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24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0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15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96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15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50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83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9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38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4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22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14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24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06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19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59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97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6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06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40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48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06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3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13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83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02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61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21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37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57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28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1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93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30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57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62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73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74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72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14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5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35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2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61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21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4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95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04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7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12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78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49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96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80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0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08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1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23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9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56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10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41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77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1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86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54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63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927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14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1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27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63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56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76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50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02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92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42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9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11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15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38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68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58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89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47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2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43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5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02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57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72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69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89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7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4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21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93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2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88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35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23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9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01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4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14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35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1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50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52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39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01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23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60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1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22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48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76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06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5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35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70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53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08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6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98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75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2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70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12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44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17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64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73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27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70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35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15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60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2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89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16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69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93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52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0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86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43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18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1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93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23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80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39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1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41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42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49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3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16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3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15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35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05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39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7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07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26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99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19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61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72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93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06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4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7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83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81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85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36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52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83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24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15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02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99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91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08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63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25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05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1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28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30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49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16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19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9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60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06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27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49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26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17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88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07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8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86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80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24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11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81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02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16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90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98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29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1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22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8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8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30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5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18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90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51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27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89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01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62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41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91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28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8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15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49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53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13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37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45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7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77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42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23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858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52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51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30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86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47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93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1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37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6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1245</Words>
  <Characters>7101</Characters>
  <Application>Microsoft Office Word</Application>
  <DocSecurity>0</DocSecurity>
  <Lines>59</Lines>
  <Paragraphs>16</Paragraphs>
  <ScaleCrop>false</ScaleCrop>
  <Company>Emory University RSPH</Company>
  <LinksUpToDate>false</LinksUpToDate>
  <CharactersWithSpaces>8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ose, Stephanie</dc:creator>
  <cp:keywords/>
  <dc:description/>
  <cp:lastModifiedBy>DuBose, Stephanie</cp:lastModifiedBy>
  <cp:revision>18</cp:revision>
  <dcterms:created xsi:type="dcterms:W3CDTF">2024-02-15T17:42:00Z</dcterms:created>
  <dcterms:modified xsi:type="dcterms:W3CDTF">2024-03-20T16:06:00Z</dcterms:modified>
</cp:coreProperties>
</file>